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S2. Fungal species names used in the comparative study. 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</w:rPr>
        <w:t xml:space="preserve">43 species from Pezizomycotina, Ascomycota: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Ajellomyces capsulatus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Ajellomyces dermatitidis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Arthroderma benhamiae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Arthroderma gypse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Arthroderma otae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Aspergillus clavatu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Aspergillus flavu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Aspergillus fumigatus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Aspergillus nidulan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Aspergillus niger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Aspergillus terreu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Botryotinia fuckelian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Chaetomium globos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Chaetomium thermophil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Coccidioides immiti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Coccidioides posadasii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Fusarium oxyspor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Gibberella zeae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Glomerella graminicol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Magnaporthe oryzae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Metarhizium acrid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Metarhizium anisopliae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Mycosphaerella graminicol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Nectria haematococc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Neosartorya fischeri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Neurospora crass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Neurospora tetrasperm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Paracoccidioides brasiliensis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Penicillium chrysogen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Penicillium marneffei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Phaeosphaeria nodor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Podospora anserin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Pyrenophora tere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Pyrenophora tritici-repenti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Sclerotinia sclerotior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Talaromyces stipitatu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Trichoderma reesei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Trichophyton equin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Trichophyton rubr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Trichophyton tonsuran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Trichophyton verrucos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Uncinocarpus reesii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Verticillium albo-atrum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18 from Saccharomycotina, Ascomycota: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Ashbya gossypii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Candida albicans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Candida dubliniensi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Candida glabrata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Candida tropicali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Clavispora lusitaniae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Debaryomyces hansenii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Kluyveromyces lacti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Lachancea thermotoleran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Lodderomyces elongisporu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Meyerozyma guilliermondii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Pichia angust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Pichia pastori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Saccharomyces cerevisiae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Scheffersomyces stipiti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Vanderwaltozyma polyspor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Yarrowia lipolytic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Zygosaccharomyces rouxii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 from Taphrinomycotina, Ascomycota: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Schizosaccharomyces japonicus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Schizosaccharomyces pombe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13 from Basidiomycota: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Coprinopsis cinere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Cryptococcus gattii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Cryptococcus neoformans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Laccaria bicolor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Malassezia globos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Melampsora larici-populin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Moniliophthora pernicios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Postia placenta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Puccinia gramini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Rhodotorula glutini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Schizophyllum commune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Serpula lacrymans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Ustilago maydis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4 from Microsporidia: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fr-F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fr-FR"/>
        </w:rPr>
        <w:t xml:space="preserve">Encephalitozoon cuniculi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fr-F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fr-FR"/>
        </w:rPr>
        <w:t xml:space="preserve">Encephalitozoon intestinalis 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  <w:lang w:val="fr-F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fr-FR"/>
        </w:rPr>
        <w:t xml:space="preserve">Enterocytozoon bieneusi 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Nosema cerana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‚l‚r –¾’©" w:cs="Century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entury" w:hAnsi="Century" w:eastAsia="MS Mincho;‚l‚r –¾’©" w:cs="Century"/>
      <w:sz w:val="21"/>
      <w:szCs w:val="21"/>
    </w:rPr>
  </w:style>
  <w:style w:type="character" w:styleId="FooterChar">
    <w:name w:val="Footer Char"/>
    <w:basedOn w:val="DefaultParagraphFont"/>
    <w:qFormat/>
    <w:rPr>
      <w:rFonts w:ascii="Century" w:hAnsi="Century" w:eastAsia="MS Mincho;‚l‚r –¾’©" w:cs="Century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3:34:00Z</dcterms:created>
  <dc:creator> </dc:creator>
  <dc:description/>
  <cp:keywords/>
  <dc:language>en-US</dc:language>
  <cp:lastModifiedBy>ScholarOne</cp:lastModifiedBy>
  <dcterms:modified xsi:type="dcterms:W3CDTF">2012-03-07T13:34:00Z</dcterms:modified>
  <cp:revision>2</cp:revision>
  <dc:subject/>
  <dc:title>Supplementary Table S2</dc:title>
</cp:coreProperties>
</file>